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8B31AE" w14:textId="77777777" w:rsidR="00710D10" w:rsidRPr="001549D3" w:rsidRDefault="00710D10" w:rsidP="00710D10">
      <w:pPr>
        <w:pStyle w:val="SupplementaryMaterial"/>
        <w:rPr>
          <w:b w:val="0"/>
        </w:rPr>
      </w:pPr>
      <w:r w:rsidRPr="001549D3">
        <w:t>Supplementary Material</w:t>
      </w:r>
    </w:p>
    <w:p w14:paraId="2A49F730" w14:textId="5CA101E9" w:rsidR="000B28ED" w:rsidRPr="000B28ED" w:rsidRDefault="000B28ED" w:rsidP="000B28ED">
      <w:pPr>
        <w:adjustRightInd w:val="0"/>
        <w:spacing w:line="360" w:lineRule="auto"/>
        <w:jc w:val="both"/>
        <w:rPr>
          <w:rFonts w:eastAsia="宋体" w:cs="Times New Roman"/>
          <w:b/>
          <w:bCs/>
          <w:szCs w:val="24"/>
        </w:rPr>
      </w:pPr>
      <w:r w:rsidRPr="000B28ED">
        <w:rPr>
          <w:rFonts w:eastAsia="宋体" w:cs="Times New Roman"/>
          <w:b/>
          <w:bCs/>
          <w:szCs w:val="24"/>
        </w:rPr>
        <w:t xml:space="preserve">Supplementary Table </w:t>
      </w:r>
      <w:r w:rsidR="00710D10">
        <w:rPr>
          <w:rFonts w:eastAsia="宋体" w:cs="Times New Roman" w:hint="eastAsia"/>
          <w:b/>
          <w:bCs/>
          <w:szCs w:val="24"/>
          <w:lang w:eastAsia="zh-CN"/>
        </w:rPr>
        <w:t>1</w:t>
      </w:r>
      <w:r w:rsidRPr="000B28ED">
        <w:rPr>
          <w:rFonts w:eastAsia="宋体" w:cs="Times New Roman"/>
          <w:b/>
          <w:bCs/>
          <w:szCs w:val="24"/>
        </w:rPr>
        <w:t xml:space="preserve">. </w:t>
      </w:r>
      <w:r w:rsidRPr="000B28ED">
        <w:rPr>
          <w:rFonts w:eastAsia="宋体" w:cs="Times New Roman"/>
          <w:szCs w:val="24"/>
        </w:rPr>
        <w:t>Top 10 references ranked by co-cited frequency.</w:t>
      </w:r>
    </w:p>
    <w:tbl>
      <w:tblPr>
        <w:tblW w:w="4562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3"/>
        <w:gridCol w:w="4880"/>
        <w:gridCol w:w="1176"/>
        <w:gridCol w:w="1044"/>
        <w:gridCol w:w="1883"/>
        <w:gridCol w:w="1178"/>
        <w:gridCol w:w="681"/>
        <w:gridCol w:w="807"/>
      </w:tblGrid>
      <w:tr w:rsidR="000B28ED" w:rsidRPr="000B28ED" w14:paraId="04521341" w14:textId="77777777" w:rsidTr="00CE02E9">
        <w:tc>
          <w:tcPr>
            <w:tcW w:w="292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729CC29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Rank</w:t>
            </w:r>
          </w:p>
        </w:tc>
        <w:tc>
          <w:tcPr>
            <w:tcW w:w="19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289C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Title</w:t>
            </w:r>
          </w:p>
        </w:tc>
        <w:tc>
          <w:tcPr>
            <w:tcW w:w="47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D610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o-cited</w:t>
            </w:r>
          </w:p>
          <w:p w14:paraId="2D1118E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frequency</w:t>
            </w:r>
          </w:p>
        </w:tc>
        <w:tc>
          <w:tcPr>
            <w:tcW w:w="4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F6077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BC</w:t>
            </w:r>
          </w:p>
        </w:tc>
        <w:tc>
          <w:tcPr>
            <w:tcW w:w="7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9A2D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Journal</w:t>
            </w:r>
          </w:p>
        </w:tc>
        <w:tc>
          <w:tcPr>
            <w:tcW w:w="48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8216B" w14:textId="55EAEB9A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 xml:space="preserve">IF 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(</w:t>
            </w:r>
            <w:r w:rsidRPr="009F006F">
              <w:rPr>
                <w:rFonts w:eastAsia="宋体" w:cs="Times New Roman"/>
                <w:color w:val="FF0000"/>
                <w:szCs w:val="24"/>
              </w:rPr>
              <w:t>202</w:t>
            </w:r>
            <w:r w:rsidR="005F0397" w:rsidRPr="009F006F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3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2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6B22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JCR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15CD696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Year</w:t>
            </w:r>
          </w:p>
        </w:tc>
      </w:tr>
      <w:tr w:rsidR="000B28ED" w:rsidRPr="000B28ED" w14:paraId="4517AF92" w14:textId="77777777" w:rsidTr="00CE02E9">
        <w:trPr>
          <w:trHeight w:val="1184"/>
        </w:trPr>
        <w:tc>
          <w:tcPr>
            <w:tcW w:w="292" w:type="pct"/>
            <w:tcBorders>
              <w:bottom w:val="nil"/>
              <w:right w:val="nil"/>
            </w:tcBorders>
            <w:vAlign w:val="center"/>
          </w:tcPr>
          <w:p w14:paraId="5BB94ED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ABE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Entrainment of Brain Oscillations by Transcranial Alternating Current Stimul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D1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5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8634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BFD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urrent Biolog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01497" w14:textId="22464702" w:rsidR="000B28ED" w:rsidRPr="006A2D61" w:rsidRDefault="009C544E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8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29FE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Q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D197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4</w:t>
            </w:r>
          </w:p>
        </w:tc>
      </w:tr>
      <w:tr w:rsidR="000B28ED" w:rsidRPr="000B28ED" w14:paraId="2A782BAE" w14:textId="77777777" w:rsidTr="00CE02E9">
        <w:trPr>
          <w:trHeight w:val="814"/>
        </w:trPr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38B741B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D75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Alpha Power Increase After Transcranial Alternating Current Stimulation at Alpha Frequency (alpha-</w:t>
            </w: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tACS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>) Reflects Plastic Changes Rather Than Entrainment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FCD3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11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C82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7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09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Brain Stimulat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7F376" w14:textId="7DFEDF52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7.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DA3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Q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6925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4</w:t>
            </w:r>
          </w:p>
        </w:tc>
      </w:tr>
      <w:tr w:rsidR="000B28ED" w:rsidRPr="000B28ED" w14:paraId="1785B9B1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5F308E8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87C2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ranscranial alternating current stimulation: a review of the underlying mechanisms and modulation of cognitive process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C27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0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768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A37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Frontiers In Human Neuroscie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BC8F3" w14:textId="4A5C8DE8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2.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90AA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Q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BD7E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3</w:t>
            </w:r>
          </w:p>
        </w:tc>
      </w:tr>
      <w:tr w:rsidR="000B28ED" w:rsidRPr="000B28ED" w14:paraId="7E40FB81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003184F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73B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Orchestrating neuronal networks: sustained after-effects of transcranial alternating current stimulation depend upon brain stat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E1C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1A7E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609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Frontiers In Human Neuroscie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FA153" w14:textId="77E302EE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2.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B04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Q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3D72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3</w:t>
            </w:r>
          </w:p>
        </w:tc>
      </w:tr>
      <w:tr w:rsidR="000B28ED" w:rsidRPr="000B28ED" w14:paraId="5A10B740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1DFD80F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A774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Low intensity transcranial electric stimulation: Safety, ethical, legal regulatory and application guidelin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957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136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19D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linical Neurophysiolog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AAC51" w14:textId="3E3CC55F" w:rsidR="000B28ED" w:rsidRPr="006A2D61" w:rsidRDefault="009C544E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3</w:t>
            </w:r>
            <w:r w:rsidR="000B28ED"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7D6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Q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104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7</w:t>
            </w:r>
          </w:p>
        </w:tc>
      </w:tr>
      <w:tr w:rsidR="000B28ED" w:rsidRPr="000B28ED" w14:paraId="6FEF5EA0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4E52F51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lastRenderedPageBreak/>
              <w:t>6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F08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Sustained Aftereffect of alpha-</w:t>
            </w: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tACS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 xml:space="preserve"> Lasts Up to 70 min after Stimulatio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88D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7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68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22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942C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Frontiers In Human Neuroscienc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2C713" w14:textId="6A0EFECD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2.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D90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Q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B31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2016</w:t>
            </w:r>
          </w:p>
        </w:tc>
      </w:tr>
      <w:tr w:rsidR="000B28ED" w:rsidRPr="000B28ED" w14:paraId="0632EE33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4D0E1CF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AE2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Direct effects of transcranial electric stimulation on brain circuits in rats and human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157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5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437E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1441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Nature Communica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D7EB8" w14:textId="5A79AF19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1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32F4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Q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DB1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8</w:t>
            </w:r>
          </w:p>
        </w:tc>
      </w:tr>
      <w:tr w:rsidR="000B28ED" w:rsidRPr="000B28ED" w14:paraId="4E962EB3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6AE8D7E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3CF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he Importance of Timing in Segregated Theta Phase-Coupling for Cognitive Performanc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A2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4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242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4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DC0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urrent Biolog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F0048" w14:textId="7F231731" w:rsidR="000B28ED" w:rsidRPr="006A2D61" w:rsidRDefault="009C544E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8.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AB5E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Q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408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2</w:t>
            </w:r>
          </w:p>
        </w:tc>
      </w:tr>
      <w:tr w:rsidR="000B28ED" w:rsidRPr="000B28ED" w14:paraId="098FE10D" w14:textId="77777777" w:rsidTr="00CE02E9">
        <w:tc>
          <w:tcPr>
            <w:tcW w:w="292" w:type="pct"/>
            <w:tcBorders>
              <w:top w:val="nil"/>
              <w:bottom w:val="nil"/>
              <w:right w:val="nil"/>
            </w:tcBorders>
            <w:vAlign w:val="center"/>
          </w:tcPr>
          <w:p w14:paraId="728A5BD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9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17C7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tACS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 xml:space="preserve"> motor system effects can be caused by transcutaneous stimulation of peripheral nerve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317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326E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434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Nature Communication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BF354" w14:textId="4C3B99C0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1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.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816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Q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4CD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</w:tr>
      <w:tr w:rsidR="000B28ED" w:rsidRPr="000B28ED" w14:paraId="7C1A5017" w14:textId="77777777" w:rsidTr="00CE02E9">
        <w:trPr>
          <w:trHeight w:val="1008"/>
        </w:trPr>
        <w:tc>
          <w:tcPr>
            <w:tcW w:w="292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FB9566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19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3E35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ranscranial alternating current stimulation (</w:t>
            </w: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tACS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A45BB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6</w:t>
            </w:r>
          </w:p>
        </w:tc>
        <w:tc>
          <w:tcPr>
            <w:tcW w:w="4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5E50C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2</w:t>
            </w:r>
          </w:p>
        </w:tc>
        <w:tc>
          <w:tcPr>
            <w:tcW w:w="7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4E5E2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Frontiers In Human Neuroscienc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7DDE6B" w14:textId="2AC71D92" w:rsidR="000B28ED" w:rsidRPr="006A2D61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  <w:lang w:eastAsia="zh-CN"/>
              </w:rPr>
            </w:pPr>
            <w:r w:rsidRPr="006A2D61">
              <w:rPr>
                <w:rFonts w:eastAsia="宋体" w:cs="Times New Roman"/>
                <w:color w:val="FF0000"/>
                <w:szCs w:val="24"/>
                <w:lang w:eastAsia="zh-CN"/>
              </w:rPr>
              <w:t>2.</w:t>
            </w:r>
            <w:r w:rsidR="009C544E" w:rsidRPr="006A2D61">
              <w:rPr>
                <w:rFonts w:eastAsia="宋体" w:cs="Times New Roman" w:hint="eastAsia"/>
                <w:color w:val="FF0000"/>
                <w:szCs w:val="24"/>
                <w:lang w:eastAsia="zh-CN"/>
              </w:rPr>
              <w:t>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CAA52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Q2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2FCEB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</w:rPr>
              <w:t>2013</w:t>
            </w:r>
          </w:p>
        </w:tc>
      </w:tr>
    </w:tbl>
    <w:p w14:paraId="187F8E19" w14:textId="77777777" w:rsidR="000B28ED" w:rsidRP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szCs w:val="24"/>
        </w:rPr>
        <w:t>BC, betweenness centrality; IF, impact factor; JCR, Journal Citation Reports.</w:t>
      </w:r>
    </w:p>
    <w:p w14:paraId="707B25C7" w14:textId="77777777" w:rsidR="000B28ED" w:rsidRPr="000B28ED" w:rsidRDefault="000B28ED" w:rsidP="000B28ED">
      <w:pPr>
        <w:widowControl w:val="0"/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6A347A01" w14:textId="3F65352F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</w:rPr>
      </w:pPr>
    </w:p>
    <w:p w14:paraId="08CD8BA0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475C7F29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4D85E76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A134ECB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83B3194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1C7B8E8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B1F8F66" w14:textId="77777777" w:rsidR="000B28ED" w:rsidRDefault="000B28ED" w:rsidP="000B28ED">
      <w:pPr>
        <w:widowControl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  <w:sectPr w:rsidR="000B28ED" w:rsidSect="00E97369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366D030F" w14:textId="6B7BAF6A" w:rsidR="000B28ED" w:rsidRPr="000B28ED" w:rsidRDefault="000B28ED" w:rsidP="000B28ED">
      <w:pPr>
        <w:adjustRightInd w:val="0"/>
        <w:spacing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b/>
          <w:bCs/>
          <w:szCs w:val="24"/>
          <w:lang w:eastAsia="zh-CN"/>
        </w:rPr>
        <w:lastRenderedPageBreak/>
        <w:t xml:space="preserve">Supplementary Table </w:t>
      </w:r>
      <w:r w:rsidR="00710D10">
        <w:rPr>
          <w:rFonts w:eastAsia="宋体" w:cs="Times New Roman" w:hint="eastAsia"/>
          <w:b/>
          <w:bCs/>
          <w:szCs w:val="24"/>
          <w:lang w:eastAsia="zh-CN"/>
        </w:rPr>
        <w:t>2</w:t>
      </w:r>
      <w:r w:rsidRPr="000B28ED">
        <w:rPr>
          <w:rFonts w:eastAsia="宋体" w:cs="Times New Roman"/>
          <w:b/>
          <w:bCs/>
          <w:szCs w:val="24"/>
          <w:lang w:eastAsia="zh-CN"/>
        </w:rPr>
        <w:t xml:space="preserve">. </w:t>
      </w:r>
      <w:r w:rsidRPr="000B28ED">
        <w:rPr>
          <w:rFonts w:eastAsia="宋体" w:cs="Times New Roman"/>
          <w:szCs w:val="24"/>
        </w:rPr>
        <w:t xml:space="preserve">Top </w:t>
      </w:r>
      <w:r w:rsidRPr="000B28ED">
        <w:rPr>
          <w:rFonts w:eastAsia="宋体" w:cs="Times New Roman"/>
          <w:szCs w:val="24"/>
          <w:lang w:eastAsia="zh-CN"/>
        </w:rPr>
        <w:t>9</w:t>
      </w:r>
      <w:r w:rsidRPr="000B28ED">
        <w:rPr>
          <w:rFonts w:eastAsia="宋体" w:cs="Times New Roman"/>
          <w:szCs w:val="24"/>
        </w:rPr>
        <w:t xml:space="preserve"> authors by publications.</w:t>
      </w:r>
    </w:p>
    <w:tbl>
      <w:tblPr>
        <w:tblW w:w="4933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3510"/>
        <w:gridCol w:w="1498"/>
        <w:gridCol w:w="1376"/>
        <w:gridCol w:w="1218"/>
        <w:gridCol w:w="1218"/>
      </w:tblGrid>
      <w:tr w:rsidR="000B28ED" w:rsidRPr="000B28ED" w14:paraId="54E3DB25" w14:textId="77777777" w:rsidTr="00CE02E9">
        <w:trPr>
          <w:trHeight w:val="703"/>
        </w:trPr>
        <w:tc>
          <w:tcPr>
            <w:tcW w:w="437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0F1B2E3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Rank</w:t>
            </w:r>
          </w:p>
        </w:tc>
        <w:tc>
          <w:tcPr>
            <w:tcW w:w="18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7DC2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Author</w:t>
            </w:r>
          </w:p>
        </w:tc>
        <w:tc>
          <w:tcPr>
            <w:tcW w:w="78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6840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ount</w:t>
            </w:r>
          </w:p>
        </w:tc>
        <w:tc>
          <w:tcPr>
            <w:tcW w:w="6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14375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ountry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CF2C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BC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21AB02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Year</w:t>
            </w:r>
          </w:p>
        </w:tc>
      </w:tr>
      <w:tr w:rsidR="000B28ED" w:rsidRPr="000B28ED" w14:paraId="5B1BE822" w14:textId="77777777" w:rsidTr="00CE02E9">
        <w:tc>
          <w:tcPr>
            <w:tcW w:w="437" w:type="pct"/>
            <w:tcBorders>
              <w:bottom w:val="nil"/>
              <w:right w:val="nil"/>
            </w:tcBorders>
            <w:vAlign w:val="center"/>
          </w:tcPr>
          <w:p w14:paraId="445B0FA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87A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Herrmann, C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F3C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978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8D54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15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B10A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0</w:t>
            </w:r>
          </w:p>
        </w:tc>
      </w:tr>
      <w:tr w:rsidR="000B28ED" w:rsidRPr="000B28ED" w14:paraId="1645F935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58A5430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96C3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Antal, 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397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9E7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5CD3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2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FA76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08</w:t>
            </w:r>
          </w:p>
        </w:tc>
      </w:tr>
      <w:tr w:rsidR="000B28ED" w:rsidRPr="000B28ED" w14:paraId="57B0CA26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1576111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B5B7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Paulus, W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3E4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ECD1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8DA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DE0A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08</w:t>
            </w:r>
          </w:p>
        </w:tc>
      </w:tr>
      <w:tr w:rsidR="000B28ED" w:rsidRPr="000B28ED" w14:paraId="21C971D0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3447FF5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B061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bookmarkStart w:id="0" w:name="_Hlk146395655"/>
            <w:r w:rsidRPr="000B28ED">
              <w:rPr>
                <w:rFonts w:eastAsia="宋体" w:cs="Times New Roman"/>
                <w:szCs w:val="24"/>
                <w:lang w:eastAsia="zh-CN"/>
              </w:rPr>
              <w:t>Frohlich, F</w:t>
            </w:r>
            <w:bookmarkEnd w:id="0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929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B7A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U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407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D0A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8</w:t>
            </w:r>
          </w:p>
        </w:tc>
      </w:tr>
      <w:tr w:rsidR="000B28ED" w:rsidRPr="000B28ED" w14:paraId="6D5F2014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482000C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497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Nitsche, M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D67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6FF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121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3375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2</w:t>
            </w:r>
          </w:p>
        </w:tc>
      </w:tr>
      <w:tr w:rsidR="000B28ED" w:rsidRPr="000B28ED" w14:paraId="056EB095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755E9BC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BB6C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Guerra, A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ED54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872A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98E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E7A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8</w:t>
            </w:r>
          </w:p>
        </w:tc>
      </w:tr>
      <w:tr w:rsidR="000B28ED" w:rsidRPr="000B28ED" w14:paraId="1DC947ED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0278F43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E6CC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Berardelli, Alfredo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C77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2279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4DE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986E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8</w:t>
            </w:r>
          </w:p>
        </w:tc>
      </w:tr>
      <w:tr w:rsidR="000B28ED" w:rsidRPr="000B28ED" w14:paraId="0508E900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4DD91A2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E0A5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Engel, AK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64D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CD05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8EF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9EC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4</w:t>
            </w:r>
          </w:p>
        </w:tc>
      </w:tr>
      <w:tr w:rsidR="000B28ED" w:rsidRPr="000B28ED" w14:paraId="10D2D1E0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41DF5B2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98D5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Santarnecchi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>, E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FAB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8D4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color w:val="FF0000"/>
                <w:szCs w:val="24"/>
              </w:rPr>
              <w:t> </w:t>
            </w:r>
            <w:r w:rsidRPr="000B28ED">
              <w:rPr>
                <w:rFonts w:eastAsia="宋体" w:cs="Times New Roman"/>
                <w:szCs w:val="24"/>
              </w:rPr>
              <w:t>USA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2E99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DE9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3</w:t>
            </w:r>
          </w:p>
        </w:tc>
      </w:tr>
      <w:tr w:rsidR="000B28ED" w:rsidRPr="000B28ED" w14:paraId="3D725D27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02CA266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F7DA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Rossi, 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59C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4ACD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Italy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788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7339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3</w:t>
            </w:r>
          </w:p>
        </w:tc>
      </w:tr>
      <w:tr w:rsidR="000B28ED" w:rsidRPr="000B28ED" w14:paraId="5A73A39D" w14:textId="77777777" w:rsidTr="00CE02E9">
        <w:tc>
          <w:tcPr>
            <w:tcW w:w="437" w:type="pct"/>
            <w:tcBorders>
              <w:top w:val="nil"/>
              <w:bottom w:val="nil"/>
              <w:right w:val="nil"/>
            </w:tcBorders>
            <w:vAlign w:val="center"/>
          </w:tcPr>
          <w:p w14:paraId="676C775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F3B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Sack, Alexander T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56C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FD8B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Netherland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504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87F9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5</w:t>
            </w:r>
          </w:p>
        </w:tc>
      </w:tr>
      <w:tr w:rsidR="000B28ED" w:rsidRPr="000B28ED" w14:paraId="358C5022" w14:textId="77777777" w:rsidTr="00CE02E9">
        <w:tc>
          <w:tcPr>
            <w:tcW w:w="437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2158B41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8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02914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Kasten, Florian H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8C3B5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CD5DA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FF0000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Germany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8FDDC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0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3B5DD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018</w:t>
            </w:r>
          </w:p>
        </w:tc>
      </w:tr>
    </w:tbl>
    <w:p w14:paraId="62EAFD52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szCs w:val="24"/>
        </w:rPr>
        <w:t>BC, betweenness centrality.</w:t>
      </w:r>
    </w:p>
    <w:p w14:paraId="5CB301D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7E9FF0B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4B2B2CB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B3E6F91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6F3B55E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C7BD91A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499D0FD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A9FA674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5915D69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521EAD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AA30DFE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1AC549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10C0063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47FA9012" w14:textId="77777777" w:rsidR="000B28ED" w:rsidRP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21FF798" w14:textId="7E76F301" w:rsidR="000B28ED" w:rsidRPr="000B28ED" w:rsidRDefault="000B28ED" w:rsidP="000B28ED">
      <w:pPr>
        <w:adjustRightInd w:val="0"/>
        <w:spacing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 w:rsidR="00710D10">
        <w:rPr>
          <w:rFonts w:eastAsia="宋体" w:cs="Times New Roman" w:hint="eastAsia"/>
          <w:b/>
          <w:bCs/>
          <w:szCs w:val="24"/>
          <w:lang w:eastAsia="zh-CN"/>
        </w:rPr>
        <w:t>3</w:t>
      </w:r>
      <w:r w:rsidRPr="000B28ED">
        <w:rPr>
          <w:rFonts w:eastAsia="宋体" w:cs="Times New Roman"/>
          <w:b/>
          <w:bCs/>
          <w:szCs w:val="24"/>
        </w:rPr>
        <w:t>.</w:t>
      </w:r>
      <w:r w:rsidRPr="000B28ED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0B28ED">
        <w:rPr>
          <w:rFonts w:eastAsia="宋体" w:cs="Times New Roman"/>
          <w:szCs w:val="24"/>
        </w:rPr>
        <w:t>Top 10 authors ranked by co-cited frequency.</w:t>
      </w:r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3"/>
        <w:gridCol w:w="2242"/>
        <w:gridCol w:w="4264"/>
        <w:gridCol w:w="1031"/>
      </w:tblGrid>
      <w:tr w:rsidR="000B28ED" w:rsidRPr="000B28ED" w14:paraId="18FF984D" w14:textId="77777777" w:rsidTr="00CE02E9">
        <w:tc>
          <w:tcPr>
            <w:tcW w:w="1147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F6A6FF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Rank</w:t>
            </w:r>
          </w:p>
        </w:tc>
        <w:tc>
          <w:tcPr>
            <w:tcW w:w="11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71AC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Author</w:t>
            </w:r>
          </w:p>
        </w:tc>
        <w:tc>
          <w:tcPr>
            <w:tcW w:w="21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BCE70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o-cited frequency</w:t>
            </w:r>
          </w:p>
        </w:tc>
        <w:tc>
          <w:tcPr>
            <w:tcW w:w="5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B7FB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BC</w:t>
            </w:r>
          </w:p>
        </w:tc>
      </w:tr>
      <w:tr w:rsidR="000B28ED" w:rsidRPr="000B28ED" w14:paraId="5A9C3AFE" w14:textId="77777777" w:rsidTr="00CE02E9">
        <w:tc>
          <w:tcPr>
            <w:tcW w:w="1907" w:type="dxa"/>
            <w:tcBorders>
              <w:bottom w:val="nil"/>
              <w:right w:val="nil"/>
            </w:tcBorders>
            <w:vAlign w:val="center"/>
          </w:tcPr>
          <w:p w14:paraId="20828F8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E17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Antal 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9D1D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1656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6</w:t>
            </w:r>
          </w:p>
        </w:tc>
      </w:tr>
      <w:tr w:rsidR="000B28ED" w:rsidRPr="000B28ED" w14:paraId="7F88EB58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369017E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2263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Helfrich Rf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5E14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0B6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8</w:t>
            </w:r>
          </w:p>
        </w:tc>
      </w:tr>
      <w:tr w:rsidR="000B28ED" w:rsidRPr="000B28ED" w14:paraId="76A4DE86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42B97E0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41A6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Zaehle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 xml:space="preserve"> T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67933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47CC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4</w:t>
            </w:r>
          </w:p>
        </w:tc>
      </w:tr>
      <w:tr w:rsidR="000B28ED" w:rsidRPr="000B28ED" w14:paraId="64079016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2DF9A5E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660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Herrmann Cs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30CF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232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7</w:t>
            </w:r>
          </w:p>
        </w:tc>
      </w:tr>
      <w:tr w:rsidR="000B28ED" w:rsidRPr="000B28ED" w14:paraId="4B3005B6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112F99C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FFF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Nitsche MA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DDA2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E521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6</w:t>
            </w:r>
          </w:p>
        </w:tc>
      </w:tr>
      <w:tr w:rsidR="000B28ED" w:rsidRPr="000B28ED" w14:paraId="5947B9E0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0C57EA4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3E43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szCs w:val="24"/>
                <w:lang w:eastAsia="zh-CN"/>
              </w:rPr>
              <w:t>Neuling</w:t>
            </w:r>
            <w:proofErr w:type="spellEnd"/>
            <w:r w:rsidRPr="000B28ED">
              <w:rPr>
                <w:rFonts w:eastAsia="宋体" w:cs="Times New Roman"/>
                <w:szCs w:val="24"/>
                <w:lang w:eastAsia="zh-CN"/>
              </w:rPr>
              <w:t xml:space="preserve"> T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CDF8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B765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9</w:t>
            </w:r>
          </w:p>
        </w:tc>
      </w:tr>
      <w:tr w:rsidR="000B28ED" w:rsidRPr="000B28ED" w14:paraId="14003DDE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2FB2B12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2D26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Polania R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6E5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229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7</w:t>
            </w:r>
          </w:p>
        </w:tc>
      </w:tr>
      <w:tr w:rsidR="000B28ED" w:rsidRPr="000B28ED" w14:paraId="75337B20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685226A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50B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hut G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CAE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8103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8</w:t>
            </w:r>
          </w:p>
        </w:tc>
      </w:tr>
      <w:tr w:rsidR="000B28ED" w:rsidRPr="000B28ED" w14:paraId="23CC9C7C" w14:textId="77777777" w:rsidTr="00CE02E9">
        <w:tc>
          <w:tcPr>
            <w:tcW w:w="1907" w:type="dxa"/>
            <w:tcBorders>
              <w:top w:val="nil"/>
              <w:bottom w:val="nil"/>
              <w:right w:val="nil"/>
            </w:tcBorders>
            <w:vAlign w:val="center"/>
          </w:tcPr>
          <w:p w14:paraId="530776B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1CFC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Frohlich F</w:t>
            </w:r>
          </w:p>
        </w:tc>
        <w:tc>
          <w:tcPr>
            <w:tcW w:w="3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C158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069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5</w:t>
            </w:r>
          </w:p>
        </w:tc>
      </w:tr>
      <w:tr w:rsidR="000B28ED" w:rsidRPr="000B28ED" w14:paraId="6C2313D3" w14:textId="77777777" w:rsidTr="00CE02E9">
        <w:tc>
          <w:tcPr>
            <w:tcW w:w="190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7B9BFB6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A08FE7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Vossen A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16862D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9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26449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4</w:t>
            </w:r>
          </w:p>
        </w:tc>
      </w:tr>
    </w:tbl>
    <w:p w14:paraId="18BC68DC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szCs w:val="24"/>
        </w:rPr>
        <w:t>BC, betweenness centrality.</w:t>
      </w:r>
    </w:p>
    <w:p w14:paraId="56CD1006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812A251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54674B8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65BA5BD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699523A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F95E0E8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034F90E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629DD049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04692A4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61D47B0C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07D4DE4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8C34C32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B161A7D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9BF8A0E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B1DB8C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EF29B92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4A4A6D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4D149260" w14:textId="77777777" w:rsidR="000B28ED" w:rsidRP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7410CD33" w14:textId="49F4F7F9" w:rsidR="000B28ED" w:rsidRPr="000B28ED" w:rsidRDefault="000B28ED" w:rsidP="000B28ED">
      <w:pPr>
        <w:adjustRightInd w:val="0"/>
        <w:spacing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 w:rsidR="00710D10">
        <w:rPr>
          <w:rFonts w:eastAsia="宋体" w:cs="Times New Roman" w:hint="eastAsia"/>
          <w:b/>
          <w:bCs/>
          <w:szCs w:val="24"/>
          <w:lang w:eastAsia="zh-CN"/>
        </w:rPr>
        <w:t>4</w:t>
      </w:r>
      <w:r w:rsidRPr="000B28ED">
        <w:rPr>
          <w:rFonts w:eastAsia="宋体" w:cs="Times New Roman"/>
          <w:b/>
          <w:bCs/>
          <w:szCs w:val="24"/>
        </w:rPr>
        <w:t xml:space="preserve">. </w:t>
      </w:r>
      <w:r w:rsidRPr="000B28ED">
        <w:rPr>
          <w:rFonts w:eastAsia="宋体" w:cs="Times New Roman"/>
          <w:szCs w:val="24"/>
        </w:rPr>
        <w:t xml:space="preserve">Top 10 </w:t>
      </w:r>
      <w:r w:rsidRPr="000B28ED">
        <w:rPr>
          <w:rFonts w:eastAsia="宋体" w:cs="Times New Roman"/>
          <w:szCs w:val="24"/>
          <w:lang w:eastAsia="zh-CN"/>
        </w:rPr>
        <w:t>keywords</w:t>
      </w:r>
      <w:r w:rsidRPr="000B28ED">
        <w:rPr>
          <w:rFonts w:eastAsia="宋体" w:cs="Times New Roman"/>
          <w:szCs w:val="24"/>
        </w:rPr>
        <w:t xml:space="preserve"> ranked by </w:t>
      </w:r>
      <w:r w:rsidRPr="000B28ED">
        <w:rPr>
          <w:rFonts w:eastAsia="宋体" w:cs="Times New Roman"/>
          <w:szCs w:val="24"/>
          <w:lang w:eastAsia="zh-CN"/>
        </w:rPr>
        <w:t>n</w:t>
      </w:r>
      <w:r w:rsidRPr="000B28ED">
        <w:rPr>
          <w:rFonts w:eastAsia="宋体" w:cs="Times New Roman"/>
          <w:szCs w:val="24"/>
        </w:rPr>
        <w:t>umber of</w:t>
      </w:r>
      <w:r w:rsidRPr="000B28ED">
        <w:rPr>
          <w:rFonts w:eastAsia="宋体" w:cs="Times New Roman"/>
          <w:szCs w:val="24"/>
          <w:lang w:eastAsia="zh-CN"/>
        </w:rPr>
        <w:t xml:space="preserve"> o</w:t>
      </w:r>
      <w:r w:rsidRPr="000B28ED">
        <w:rPr>
          <w:rFonts w:eastAsia="宋体" w:cs="Times New Roman"/>
          <w:szCs w:val="24"/>
        </w:rPr>
        <w:t>ccurrences.</w:t>
      </w:r>
    </w:p>
    <w:tbl>
      <w:tblPr>
        <w:tblW w:w="5000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0"/>
        <w:gridCol w:w="3004"/>
        <w:gridCol w:w="2169"/>
        <w:gridCol w:w="1489"/>
        <w:gridCol w:w="1948"/>
      </w:tblGrid>
      <w:tr w:rsidR="000B28ED" w:rsidRPr="000B28ED" w14:paraId="63D14B1D" w14:textId="77777777" w:rsidTr="00CE02E9">
        <w:tc>
          <w:tcPr>
            <w:tcW w:w="598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439D230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Rank</w:t>
            </w:r>
          </w:p>
        </w:tc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6779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Keywords</w:t>
            </w:r>
          </w:p>
        </w:tc>
        <w:tc>
          <w:tcPr>
            <w:tcW w:w="11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611AD" w14:textId="77777777" w:rsidR="000B28ED" w:rsidRPr="000B28ED" w:rsidRDefault="000B28ED" w:rsidP="005F0397">
            <w:pPr>
              <w:adjustRightIn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bookmarkStart w:id="1" w:name="_Hlk146221326"/>
            <w:r w:rsidRPr="000B28ED">
              <w:rPr>
                <w:rFonts w:eastAsia="宋体" w:cs="Times New Roman"/>
                <w:szCs w:val="24"/>
              </w:rPr>
              <w:t>Number of</w:t>
            </w:r>
          </w:p>
          <w:p w14:paraId="7350FA94" w14:textId="77777777" w:rsidR="000B28ED" w:rsidRPr="000B28ED" w:rsidRDefault="000B28ED" w:rsidP="005F0397">
            <w:pPr>
              <w:adjustRightInd w:val="0"/>
              <w:spacing w:before="0" w:after="0" w:line="360" w:lineRule="auto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Occurrences</w:t>
            </w:r>
            <w:bookmarkEnd w:id="1"/>
          </w:p>
        </w:tc>
        <w:tc>
          <w:tcPr>
            <w:tcW w:w="76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A9ECB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BC</w:t>
            </w:r>
          </w:p>
        </w:tc>
        <w:tc>
          <w:tcPr>
            <w:tcW w:w="996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5EAE02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Year of</w:t>
            </w:r>
          </w:p>
          <w:p w14:paraId="1EA6107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Occurrence</w:t>
            </w:r>
          </w:p>
        </w:tc>
      </w:tr>
      <w:tr w:rsidR="000B28ED" w:rsidRPr="000B28ED" w14:paraId="4B216663" w14:textId="77777777" w:rsidTr="00CE02E9">
        <w:tc>
          <w:tcPr>
            <w:tcW w:w="994" w:type="dxa"/>
            <w:tcBorders>
              <w:bottom w:val="nil"/>
              <w:right w:val="nil"/>
            </w:tcBorders>
            <w:vAlign w:val="center"/>
          </w:tcPr>
          <w:p w14:paraId="6F3B7AB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91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ranscranial alternating current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25A8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F7BB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9111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0</w:t>
            </w:r>
          </w:p>
        </w:tc>
      </w:tr>
      <w:tr w:rsidR="000B28ED" w:rsidRPr="000B28ED" w14:paraId="1B50140C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5B61D0C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298C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oscillations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4FF4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7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23E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2FE3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08</w:t>
            </w:r>
          </w:p>
        </w:tc>
      </w:tr>
      <w:tr w:rsidR="000B28ED" w:rsidRPr="000B28ED" w14:paraId="2E094965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6A1DD87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3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536D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electrical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0DD4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3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668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A4E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0</w:t>
            </w:r>
          </w:p>
        </w:tc>
      </w:tr>
      <w:tr w:rsidR="000B28ED" w:rsidRPr="000B28ED" w14:paraId="5FE59D66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3551729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4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09D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ranscranial direct current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0586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AAE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5C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0</w:t>
            </w:r>
          </w:p>
        </w:tc>
      </w:tr>
      <w:tr w:rsidR="000B28ED" w:rsidRPr="000B28ED" w14:paraId="7A4B923F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06D439A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5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B58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cortex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FCC5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EDA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029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08</w:t>
            </w:r>
          </w:p>
        </w:tc>
      </w:tr>
      <w:tr w:rsidR="000B28ED" w:rsidRPr="000B28ED" w14:paraId="76152D80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40367AB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6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93D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transcranial magnetic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DB3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BDDD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790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1</w:t>
            </w:r>
          </w:p>
        </w:tc>
      </w:tr>
      <w:tr w:rsidR="000B28ED" w:rsidRPr="000B28ED" w14:paraId="77E3D860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257F829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5EE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noninvasive brain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BC81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9E3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9FC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0</w:t>
            </w:r>
          </w:p>
        </w:tc>
      </w:tr>
      <w:tr w:rsidR="000B28ED" w:rsidRPr="000B28ED" w14:paraId="4D0C827D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7AF0C14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8C8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brain stimulation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EE922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A70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D94A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08</w:t>
            </w:r>
          </w:p>
        </w:tc>
      </w:tr>
      <w:tr w:rsidR="000B28ED" w:rsidRPr="000B28ED" w14:paraId="43C24305" w14:textId="77777777" w:rsidTr="00CE02E9">
        <w:tc>
          <w:tcPr>
            <w:tcW w:w="994" w:type="dxa"/>
            <w:tcBorders>
              <w:top w:val="nil"/>
              <w:bottom w:val="nil"/>
              <w:right w:val="nil"/>
            </w:tcBorders>
            <w:vAlign w:val="center"/>
          </w:tcPr>
          <w:p w14:paraId="73F6DB9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E69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working memory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C62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9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D92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7BB9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2</w:t>
            </w:r>
          </w:p>
        </w:tc>
      </w:tr>
      <w:tr w:rsidR="000B28ED" w:rsidRPr="000B28ED" w14:paraId="3FBEFD6D" w14:textId="77777777" w:rsidTr="00CE02E9">
        <w:tc>
          <w:tcPr>
            <w:tcW w:w="994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E91F65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10</w:t>
            </w:r>
          </w:p>
        </w:tc>
        <w:tc>
          <w:tcPr>
            <w:tcW w:w="25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A4A4E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brain state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5F879" w14:textId="77777777" w:rsidR="000B28ED" w:rsidRPr="000B28ED" w:rsidRDefault="000B28ED" w:rsidP="005F0397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829FE4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0.0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0D4FE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2010</w:t>
            </w:r>
          </w:p>
        </w:tc>
      </w:tr>
    </w:tbl>
    <w:p w14:paraId="1D0D1465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szCs w:val="24"/>
        </w:rPr>
        <w:t>BC, betweenness centrality.</w:t>
      </w:r>
    </w:p>
    <w:p w14:paraId="58F0438E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9DE06C5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89D91F9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F525557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8A283CF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A688654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5D895B4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9C50EEB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433C16A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0B4B3931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5C8A4E68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26451239" w14:textId="77777777" w:rsid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16C0087C" w14:textId="77777777" w:rsidR="000B28ED" w:rsidRPr="000B28ED" w:rsidRDefault="000B28ED" w:rsidP="000B28ED">
      <w:pPr>
        <w:adjustRightInd w:val="0"/>
        <w:spacing w:before="0" w:after="0" w:line="360" w:lineRule="auto"/>
        <w:jc w:val="both"/>
        <w:rPr>
          <w:rFonts w:eastAsia="宋体" w:cs="Times New Roman"/>
          <w:szCs w:val="24"/>
          <w:lang w:eastAsia="zh-CN"/>
        </w:rPr>
      </w:pPr>
    </w:p>
    <w:p w14:paraId="36BE336D" w14:textId="222D5292" w:rsidR="000B28ED" w:rsidRPr="000B28ED" w:rsidRDefault="000B28ED" w:rsidP="000B28ED">
      <w:pPr>
        <w:adjustRightInd w:val="0"/>
        <w:spacing w:line="360" w:lineRule="auto"/>
        <w:jc w:val="both"/>
        <w:rPr>
          <w:rFonts w:eastAsia="宋体" w:cs="Times New Roman"/>
          <w:szCs w:val="24"/>
        </w:rPr>
      </w:pPr>
      <w:r w:rsidRPr="000B28ED">
        <w:rPr>
          <w:rFonts w:eastAsia="宋体" w:cs="Times New Roman"/>
          <w:b/>
          <w:bCs/>
          <w:szCs w:val="24"/>
        </w:rPr>
        <w:lastRenderedPageBreak/>
        <w:t xml:space="preserve">Supplementary Table </w:t>
      </w:r>
      <w:r w:rsidR="00710D10">
        <w:rPr>
          <w:rFonts w:eastAsia="宋体" w:cs="Times New Roman" w:hint="eastAsia"/>
          <w:b/>
          <w:bCs/>
          <w:szCs w:val="24"/>
          <w:lang w:eastAsia="zh-CN"/>
        </w:rPr>
        <w:t>5</w:t>
      </w:r>
      <w:r w:rsidRPr="000B28ED">
        <w:rPr>
          <w:rFonts w:eastAsia="宋体" w:cs="Times New Roman"/>
          <w:b/>
          <w:bCs/>
          <w:szCs w:val="24"/>
        </w:rPr>
        <w:t xml:space="preserve">. </w:t>
      </w:r>
      <w:r w:rsidRPr="000B28ED">
        <w:rPr>
          <w:rFonts w:eastAsia="宋体" w:cs="Times New Roman"/>
          <w:szCs w:val="24"/>
        </w:rPr>
        <w:t>List of keyword clusters.</w:t>
      </w:r>
    </w:p>
    <w:tbl>
      <w:tblPr>
        <w:tblW w:w="5137" w:type="pct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31"/>
        <w:gridCol w:w="721"/>
        <w:gridCol w:w="1365"/>
        <w:gridCol w:w="2623"/>
        <w:gridCol w:w="4508"/>
      </w:tblGrid>
      <w:tr w:rsidR="000B28ED" w:rsidRPr="000B28ED" w14:paraId="5A519B82" w14:textId="77777777" w:rsidTr="00CE02E9">
        <w:tc>
          <w:tcPr>
            <w:tcW w:w="413" w:type="pct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39C79F5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Rank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39603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Size</w:t>
            </w:r>
          </w:p>
        </w:tc>
        <w:tc>
          <w:tcPr>
            <w:tcW w:w="6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C147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Silhouette</w:t>
            </w:r>
          </w:p>
        </w:tc>
        <w:tc>
          <w:tcPr>
            <w:tcW w:w="13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1ACD5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Cluster</w:t>
            </w:r>
          </w:p>
        </w:tc>
        <w:tc>
          <w:tcPr>
            <w:tcW w:w="22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4327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Keywords (Partial)</w:t>
            </w:r>
          </w:p>
        </w:tc>
      </w:tr>
      <w:tr w:rsidR="000B28ED" w:rsidRPr="000B28ED" w14:paraId="6FCE6BA2" w14:textId="77777777" w:rsidTr="00CE02E9">
        <w:tc>
          <w:tcPr>
            <w:tcW w:w="413" w:type="pct"/>
            <w:tcBorders>
              <w:bottom w:val="nil"/>
              <w:right w:val="nil"/>
            </w:tcBorders>
            <w:vAlign w:val="center"/>
          </w:tcPr>
          <w:p w14:paraId="07C7A99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A84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E872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626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E6E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functional connectivity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2590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alpha oscillations; phase synchronization; entrainment; deep brain stimulation</w:t>
            </w:r>
          </w:p>
        </w:tc>
      </w:tr>
      <w:tr w:rsidR="000B28ED" w:rsidRPr="000B28ED" w14:paraId="4A07FF52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5D041CF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E88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76D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714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D52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motor cortex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EDE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excitability; working memory; transcranial magnetic stimulation; declarative memory</w:t>
            </w:r>
          </w:p>
        </w:tc>
      </w:tr>
      <w:tr w:rsidR="000B28ED" w:rsidRPr="000B28ED" w14:paraId="6302496E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2FDACF2C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16A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85D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55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9BE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alzheimers</w:t>
            </w:r>
            <w:proofErr w:type="spellEnd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diseas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071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dementia; associative memory; dorsolateral prefrontal cortex (</w:t>
            </w:r>
            <w:proofErr w:type="spellStart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dlpfc</w:t>
            </w:r>
            <w:proofErr w:type="spellEnd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); mild cognitive impairment</w:t>
            </w:r>
          </w:p>
        </w:tc>
      </w:tr>
      <w:tr w:rsidR="000B28ED" w:rsidRPr="000B28ED" w14:paraId="259087E6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69C7DF8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D3F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1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BFF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705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3666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ranscranial electrical stimulation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6B4E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ranscranial electric stimulation; oscillations; non-invasive brain stimulation; safety</w:t>
            </w:r>
          </w:p>
        </w:tc>
      </w:tr>
      <w:tr w:rsidR="000B28ED" w:rsidRPr="000B28ED" w14:paraId="1464DFF4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34BA401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8D13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4E80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77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84E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cortical excitability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5EA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ranscranial alternating current stimulation; alternating current stimulation; transcranial magnetic stimulation; oscillations</w:t>
            </w:r>
          </w:p>
        </w:tc>
      </w:tr>
      <w:tr w:rsidR="000B28ED" w:rsidRPr="000B28ED" w14:paraId="28F1DB61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7CF0439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01A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218A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684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358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working memory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A4FB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heta frequency; brain stimulation; cognitive control; theta oscillations</w:t>
            </w:r>
          </w:p>
        </w:tc>
      </w:tr>
      <w:tr w:rsidR="000B28ED" w:rsidRPr="000B28ED" w14:paraId="5D149340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6179EA4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C864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1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5DF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596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00E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neural mechanisms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17EA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enhancement; speech; alpha power; short term memory</w:t>
            </w:r>
          </w:p>
        </w:tc>
      </w:tr>
      <w:tr w:rsidR="000B28ED" w:rsidRPr="000B28ED" w14:paraId="13D60340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7961DC22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</w:t>
            </w:r>
            <w:r w:rsidRPr="000B28ED">
              <w:rPr>
                <w:rFonts w:eastAsia="宋体" w:cs="Times New Roman"/>
                <w:szCs w:val="24"/>
                <w:lang w:eastAsia="zh-CN"/>
              </w:rPr>
              <w:t>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F50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22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3880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665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570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speech envelop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6867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brain oscillations; speech-shaped-noise; speech comprehension; normal hearing</w:t>
            </w:r>
          </w:p>
        </w:tc>
      </w:tr>
      <w:tr w:rsidR="000B28ED" w:rsidRPr="000B28ED" w14:paraId="30E1FACF" w14:textId="77777777" w:rsidTr="00CE02E9">
        <w:tc>
          <w:tcPr>
            <w:tcW w:w="413" w:type="pct"/>
            <w:tcBorders>
              <w:top w:val="nil"/>
              <w:bottom w:val="nil"/>
              <w:right w:val="nil"/>
            </w:tcBorders>
            <w:vAlign w:val="center"/>
          </w:tcPr>
          <w:p w14:paraId="14475AD6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</w:rPr>
            </w:pPr>
            <w:r w:rsidRPr="000B28ED">
              <w:rPr>
                <w:rFonts w:eastAsia="宋体" w:cs="Times New Roman"/>
                <w:szCs w:val="24"/>
              </w:rPr>
              <w:t>#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7A2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E8BF8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893</w:t>
            </w:r>
          </w:p>
        </w:tc>
        <w:tc>
          <w:tcPr>
            <w:tcW w:w="13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CA195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performance</w:t>
            </w:r>
          </w:p>
        </w:tc>
        <w:tc>
          <w:tcPr>
            <w:tcW w:w="2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F879B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proofErr w:type="spellStart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purdue</w:t>
            </w:r>
            <w:proofErr w:type="spellEnd"/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 pegboard test; supplementary motor area; somatosensory; objects</w:t>
            </w:r>
          </w:p>
        </w:tc>
      </w:tr>
      <w:tr w:rsidR="000B28ED" w:rsidRPr="000B28ED" w14:paraId="73A4E81E" w14:textId="77777777" w:rsidTr="00CE02E9">
        <w:tc>
          <w:tcPr>
            <w:tcW w:w="413" w:type="pct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685FA533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0B28ED">
              <w:rPr>
                <w:rFonts w:eastAsia="宋体" w:cs="Times New Roman"/>
                <w:szCs w:val="24"/>
                <w:lang w:eastAsia="zh-CN"/>
              </w:rPr>
              <w:t>#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172BD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67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AB950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0.93</w:t>
            </w:r>
          </w:p>
        </w:tc>
        <w:tc>
          <w:tcPr>
            <w:tcW w:w="13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8000C1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ranscranial direct current stimulation</w:t>
            </w:r>
          </w:p>
        </w:tc>
        <w:tc>
          <w:tcPr>
            <w:tcW w:w="224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A9F18F" w14:textId="77777777" w:rsidR="000B28ED" w:rsidRPr="000B28ED" w:rsidRDefault="000B28ED" w:rsidP="000B28ED">
            <w:pPr>
              <w:adjustRightInd w:val="0"/>
              <w:spacing w:before="0" w:after="0" w:line="360" w:lineRule="auto"/>
              <w:jc w:val="both"/>
              <w:rPr>
                <w:rFonts w:eastAsia="宋体" w:cs="Times New Roman"/>
                <w:color w:val="000000"/>
                <w:szCs w:val="24"/>
              </w:rPr>
            </w:pPr>
            <w:r w:rsidRPr="000B28ED">
              <w:rPr>
                <w:rFonts w:eastAsia="宋体" w:cs="Times New Roman"/>
                <w:color w:val="000000"/>
                <w:szCs w:val="24"/>
                <w:lang w:eastAsia="zh-CN"/>
              </w:rPr>
              <w:t>theta synchrony; internalizing psychopathologies; emotion regulation; sham stimulation</w:t>
            </w:r>
          </w:p>
        </w:tc>
      </w:tr>
    </w:tbl>
    <w:p w14:paraId="1869B9B1" w14:textId="77777777" w:rsidR="000B28ED" w:rsidRPr="000B28ED" w:rsidRDefault="000B28ED" w:rsidP="000B28ED">
      <w:pPr>
        <w:widowControl w:val="0"/>
        <w:adjustRightInd w:val="0"/>
        <w:spacing w:before="0" w:after="0" w:line="360" w:lineRule="auto"/>
        <w:jc w:val="both"/>
        <w:rPr>
          <w:rFonts w:eastAsia="等线" w:cs="Times New Roman"/>
          <w:kern w:val="2"/>
          <w:szCs w:val="24"/>
          <w:lang w:eastAsia="zh-CN"/>
        </w:rPr>
      </w:pPr>
    </w:p>
    <w:sectPr w:rsidR="000B28ED" w:rsidRPr="000B28ED" w:rsidSect="00E9736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483B6A" w14:textId="77777777" w:rsidR="001F3934" w:rsidRDefault="001F3934" w:rsidP="00117666">
      <w:pPr>
        <w:spacing w:after="0"/>
      </w:pPr>
      <w:r>
        <w:separator/>
      </w:r>
    </w:p>
  </w:endnote>
  <w:endnote w:type="continuationSeparator" w:id="0">
    <w:p w14:paraId="76D253E0" w14:textId="77777777" w:rsidR="001F3934" w:rsidRDefault="001F393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223A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23A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23A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223A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23A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23A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8692956" w14:textId="77777777" w:rsidR="001F3934" w:rsidRDefault="001F3934" w:rsidP="00117666">
      <w:pPr>
        <w:spacing w:after="0"/>
      </w:pPr>
      <w:r>
        <w:separator/>
      </w:r>
    </w:p>
  </w:footnote>
  <w:footnote w:type="continuationSeparator" w:id="0">
    <w:p w14:paraId="4BEE9E8C" w14:textId="77777777" w:rsidR="001F3934" w:rsidRDefault="001F393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223A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223A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6313335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2F0E"/>
    <w:rsid w:val="00003D03"/>
    <w:rsid w:val="0001436A"/>
    <w:rsid w:val="00034304"/>
    <w:rsid w:val="00035434"/>
    <w:rsid w:val="0004545C"/>
    <w:rsid w:val="00052A14"/>
    <w:rsid w:val="00077D53"/>
    <w:rsid w:val="000B28ED"/>
    <w:rsid w:val="00105884"/>
    <w:rsid w:val="00105FD9"/>
    <w:rsid w:val="00117666"/>
    <w:rsid w:val="001549D3"/>
    <w:rsid w:val="00160065"/>
    <w:rsid w:val="00177D84"/>
    <w:rsid w:val="001F3934"/>
    <w:rsid w:val="00223AA1"/>
    <w:rsid w:val="00225084"/>
    <w:rsid w:val="00246CC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633B"/>
    <w:rsid w:val="005F0397"/>
    <w:rsid w:val="006173EE"/>
    <w:rsid w:val="006375C7"/>
    <w:rsid w:val="00654E8F"/>
    <w:rsid w:val="00660D05"/>
    <w:rsid w:val="006820B1"/>
    <w:rsid w:val="006A2D61"/>
    <w:rsid w:val="006B7D14"/>
    <w:rsid w:val="00701727"/>
    <w:rsid w:val="0070566C"/>
    <w:rsid w:val="00710D10"/>
    <w:rsid w:val="00714C50"/>
    <w:rsid w:val="00725A7D"/>
    <w:rsid w:val="007330BB"/>
    <w:rsid w:val="00737563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2215"/>
    <w:rsid w:val="009C2B12"/>
    <w:rsid w:val="009C544E"/>
    <w:rsid w:val="009C70F3"/>
    <w:rsid w:val="009F006F"/>
    <w:rsid w:val="009F428E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65A2"/>
    <w:rsid w:val="00E52377"/>
    <w:rsid w:val="00E64E17"/>
    <w:rsid w:val="00E866C9"/>
    <w:rsid w:val="00E97369"/>
    <w:rsid w:val="00EA3D3C"/>
    <w:rsid w:val="00EC2D0E"/>
    <w:rsid w:val="00F46900"/>
    <w:rsid w:val="00F6126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6</Pages>
  <Words>664</Words>
  <Characters>3827</Characters>
  <Application>Microsoft Office Word</Application>
  <DocSecurity>0</DocSecurity>
  <Lines>478</Lines>
  <Paragraphs>3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乘帆 吴</cp:lastModifiedBy>
  <cp:revision>11</cp:revision>
  <cp:lastPrinted>2013-10-03T12:51:00Z</cp:lastPrinted>
  <dcterms:created xsi:type="dcterms:W3CDTF">2024-03-27T13:45:00Z</dcterms:created>
  <dcterms:modified xsi:type="dcterms:W3CDTF">2024-07-02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